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88" w:type="dxa"/>
        <w:tblLook w:val="04A0" w:firstRow="1" w:lastRow="0" w:firstColumn="1" w:lastColumn="0" w:noHBand="0" w:noVBand="1"/>
      </w:tblPr>
      <w:tblGrid>
        <w:gridCol w:w="620"/>
        <w:gridCol w:w="8068"/>
      </w:tblGrid>
      <w:tr w:rsidR="0062541E" w:rsidRPr="0062541E" w14:paraId="6ED57100" w14:textId="77777777" w:rsidTr="00D704D3">
        <w:trPr>
          <w:trHeight w:val="290"/>
        </w:trPr>
        <w:tc>
          <w:tcPr>
            <w:tcW w:w="8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BEF" w14:textId="62ACBE06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I</w:t>
            </w:r>
            <w:r w:rsidR="00D704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  <w:r w:rsidR="005147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62541E" w:rsidRPr="0062541E" w14:paraId="40EB0E06" w14:textId="77777777" w:rsidTr="00D704D3">
        <w:trPr>
          <w:trHeight w:val="290"/>
        </w:trPr>
        <w:tc>
          <w:tcPr>
            <w:tcW w:w="8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ADC" w14:textId="77777777" w:rsidR="0062541E" w:rsidRPr="0051473F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0D5CEC89" w14:textId="16117665" w:rsidR="0062541E" w:rsidRPr="0062541E" w:rsidRDefault="00D704D3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inal adjusted model of </w:t>
            </w:r>
            <w:r w:rsidR="0062541E" w:rsidRPr="0062541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Empowerment Sca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 the two samples</w:t>
            </w:r>
          </w:p>
        </w:tc>
      </w:tr>
      <w:tr w:rsidR="0062541E" w:rsidRPr="0062541E" w14:paraId="53798579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63F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F19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41E" w:rsidRPr="0062541E" w14:paraId="3C078C81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424E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Item          </w:t>
            </w:r>
          </w:p>
        </w:tc>
        <w:tc>
          <w:tcPr>
            <w:tcW w:w="8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91E4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Description*                                       </w:t>
            </w:r>
          </w:p>
        </w:tc>
      </w:tr>
      <w:tr w:rsidR="0062541E" w:rsidRPr="0062541E" w14:paraId="1536E75F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EF1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15D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41E" w:rsidRPr="0062541E" w14:paraId="6291057B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147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D62B7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I can pretty much determine what will happen in my life (rev)</w:t>
            </w:r>
          </w:p>
        </w:tc>
      </w:tr>
      <w:tr w:rsidR="0062541E" w:rsidRPr="0062541E" w14:paraId="6943A124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ED1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D69A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Getting angry about something never helps      </w:t>
            </w:r>
          </w:p>
        </w:tc>
      </w:tr>
      <w:tr w:rsidR="0062541E" w:rsidRPr="0062541E" w14:paraId="710B21BB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E20E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637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have a positive attitude about myself (rev)</w:t>
            </w:r>
          </w:p>
        </w:tc>
      </w:tr>
      <w:tr w:rsidR="0062541E" w:rsidRPr="0062541E" w14:paraId="14EF68D1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666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7D73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am usually confident about the decision I make (</w:t>
            </w:r>
            <w:proofErr w:type="gramStart"/>
            <w:r w:rsidRPr="0062541E">
              <w:rPr>
                <w:rFonts w:ascii="Times New Roman" w:eastAsia="Times New Roman" w:hAnsi="Times New Roman" w:cs="Times New Roman"/>
              </w:rPr>
              <w:t xml:space="preserve">rev)   </w:t>
            </w:r>
            <w:proofErr w:type="gramEnd"/>
            <w:r w:rsidRPr="0062541E">
              <w:rPr>
                <w:rFonts w:ascii="Times New Roman" w:eastAsia="Times New Roman" w:hAnsi="Times New Roman" w:cs="Times New Roman"/>
              </w:rPr>
              <w:t xml:space="preserve">    </w:t>
            </w:r>
          </w:p>
        </w:tc>
      </w:tr>
      <w:tr w:rsidR="0062541E" w:rsidRPr="0062541E" w14:paraId="5E40F9AE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AB4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3EBF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People have no right to get angry just because they don't like something     </w:t>
            </w:r>
          </w:p>
        </w:tc>
      </w:tr>
      <w:tr w:rsidR="0062541E" w:rsidRPr="0062541E" w14:paraId="71B315DE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19E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405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 I see myself as a capable person (rev)</w:t>
            </w:r>
          </w:p>
        </w:tc>
      </w:tr>
      <w:tr w:rsidR="0062541E" w:rsidRPr="0062541E" w14:paraId="71093428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C5F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9E9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Making waves never gets you anywhere </w:t>
            </w:r>
          </w:p>
        </w:tc>
      </w:tr>
      <w:tr w:rsidR="0062541E" w:rsidRPr="0062541E" w14:paraId="7CE06CF7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DC2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C42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People working together can </w:t>
            </w:r>
            <w:proofErr w:type="gramStart"/>
            <w:r w:rsidRPr="0062541E">
              <w:rPr>
                <w:rFonts w:ascii="Times New Roman" w:eastAsia="Times New Roman" w:hAnsi="Times New Roman" w:cs="Times New Roman"/>
              </w:rPr>
              <w:t>have an effect on</w:t>
            </w:r>
            <w:proofErr w:type="gramEnd"/>
            <w:r w:rsidRPr="0062541E">
              <w:rPr>
                <w:rFonts w:ascii="Times New Roman" w:eastAsia="Times New Roman" w:hAnsi="Times New Roman" w:cs="Times New Roman"/>
              </w:rPr>
              <w:t xml:space="preserve"> their community (rev)</w:t>
            </w:r>
          </w:p>
        </w:tc>
      </w:tr>
      <w:tr w:rsidR="0062541E" w:rsidRPr="0062541E" w14:paraId="1FBC767D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3A63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F24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am often able to overcome barriers (</w:t>
            </w:r>
            <w:proofErr w:type="gramStart"/>
            <w:r w:rsidRPr="0062541E">
              <w:rPr>
                <w:rFonts w:ascii="Times New Roman" w:eastAsia="Times New Roman" w:hAnsi="Times New Roman" w:cs="Times New Roman"/>
              </w:rPr>
              <w:t xml:space="preserve">rev)   </w:t>
            </w:r>
            <w:proofErr w:type="gramEnd"/>
          </w:p>
        </w:tc>
      </w:tr>
      <w:tr w:rsidR="0062541E" w:rsidRPr="0062541E" w14:paraId="5FBB298F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E28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0B8B7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am generally optimistic about the future (</w:t>
            </w:r>
            <w:proofErr w:type="gramStart"/>
            <w:r w:rsidRPr="0062541E">
              <w:rPr>
                <w:rFonts w:ascii="Times New Roman" w:eastAsia="Times New Roman" w:hAnsi="Times New Roman" w:cs="Times New Roman"/>
              </w:rPr>
              <w:t xml:space="preserve">rev)   </w:t>
            </w:r>
            <w:proofErr w:type="gramEnd"/>
          </w:p>
        </w:tc>
      </w:tr>
      <w:tr w:rsidR="0062541E" w:rsidRPr="0062541E" w14:paraId="28D1E19E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E10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F0DA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When I make plans, I am almost certain to make them work (rev) </w:t>
            </w:r>
          </w:p>
        </w:tc>
      </w:tr>
      <w:tr w:rsidR="0062541E" w:rsidRPr="0062541E" w14:paraId="3BEDCDAB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8E21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A6F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</w:t>
            </w:r>
            <w:proofErr w:type="gramStart"/>
            <w:r w:rsidRPr="0062541E">
              <w:rPr>
                <w:rFonts w:ascii="Times New Roman" w:eastAsia="Times New Roman" w:hAnsi="Times New Roman" w:cs="Times New Roman"/>
              </w:rPr>
              <w:t>am able to</w:t>
            </w:r>
            <w:proofErr w:type="gramEnd"/>
            <w:r w:rsidRPr="0062541E">
              <w:rPr>
                <w:rFonts w:ascii="Times New Roman" w:eastAsia="Times New Roman" w:hAnsi="Times New Roman" w:cs="Times New Roman"/>
              </w:rPr>
              <w:t xml:space="preserve"> do things as well as most other people (rev) </w:t>
            </w:r>
          </w:p>
        </w:tc>
      </w:tr>
      <w:tr w:rsidR="0062541E" w:rsidRPr="0062541E" w14:paraId="13452CDE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103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C67" w14:textId="66B61771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generally accomplish what I set out to do (rev)  </w:t>
            </w:r>
          </w:p>
        </w:tc>
      </w:tr>
      <w:tr w:rsidR="0062541E" w:rsidRPr="0062541E" w14:paraId="5425BF2E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0522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3F0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People should try to live their lives the way they want to (rev)</w:t>
            </w:r>
          </w:p>
        </w:tc>
      </w:tr>
      <w:tr w:rsidR="0062541E" w:rsidRPr="0062541E" w14:paraId="46AE3124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B380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89A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I feel I am a person of worth, at least on an equal basis with others (rev)  </w:t>
            </w:r>
          </w:p>
        </w:tc>
      </w:tr>
      <w:tr w:rsidR="0062541E" w:rsidRPr="0062541E" w14:paraId="45C8E3F4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F9B6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8778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2541E">
              <w:rPr>
                <w:rFonts w:ascii="Times New Roman" w:eastAsia="Times New Roman" w:hAnsi="Times New Roman" w:cs="Times New Roman"/>
              </w:rPr>
              <w:t xml:space="preserve"> People have a right to make their own decisions, even if they are bad ones (rev)</w:t>
            </w:r>
          </w:p>
        </w:tc>
      </w:tr>
      <w:tr w:rsidR="0062541E" w:rsidRPr="0062541E" w14:paraId="5B898441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AAF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7A24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Very often a problem can be solved by </w:t>
            </w:r>
            <w:proofErr w:type="gramStart"/>
            <w:r w:rsidRPr="0062541E">
              <w:rPr>
                <w:rFonts w:ascii="Times New Roman" w:eastAsia="Times New Roman" w:hAnsi="Times New Roman" w:cs="Times New Roman"/>
                <w:color w:val="000000"/>
              </w:rPr>
              <w:t>taking action</w:t>
            </w:r>
            <w:proofErr w:type="gramEnd"/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(rev)</w:t>
            </w:r>
          </w:p>
        </w:tc>
      </w:tr>
      <w:tr w:rsidR="0062541E" w:rsidRPr="0062541E" w14:paraId="6164B5EC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EE6" w14:textId="77777777" w:rsidR="0062541E" w:rsidRPr="0062541E" w:rsidRDefault="0062541E" w:rsidP="0062541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CDD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Working with others in my community can help to change things for the better (rev)</w:t>
            </w:r>
          </w:p>
        </w:tc>
      </w:tr>
      <w:tr w:rsidR="0062541E" w:rsidRPr="0062541E" w14:paraId="2F65452B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FE31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8761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541E" w:rsidRPr="0062541E" w14:paraId="417AF1C7" w14:textId="77777777" w:rsidTr="00D704D3">
        <w:trPr>
          <w:trHeight w:val="290"/>
        </w:trPr>
        <w:tc>
          <w:tcPr>
            <w:tcW w:w="8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D8D" w14:textId="32BBD5B8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* rev = reverse the scorings </w:t>
            </w:r>
            <w:proofErr w:type="gramStart"/>
            <w:r w:rsidRPr="0062541E">
              <w:rPr>
                <w:rFonts w:ascii="Times New Roman" w:eastAsia="Times New Roman" w:hAnsi="Times New Roman" w:cs="Times New Roman"/>
                <w:color w:val="000000"/>
              </w:rPr>
              <w:t>such that</w:t>
            </w:r>
            <w:proofErr w:type="gramEnd"/>
            <w:r w:rsidRPr="0062541E">
              <w:rPr>
                <w:rFonts w:ascii="Times New Roman" w:eastAsia="Times New Roman" w:hAnsi="Times New Roman" w:cs="Times New Roman"/>
                <w:color w:val="000000"/>
              </w:rPr>
              <w:t xml:space="preserve"> a 4=1, 3=2, 2</w:t>
            </w:r>
            <w:r w:rsidR="00D35337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62541E">
              <w:rPr>
                <w:rFonts w:ascii="Times New Roman" w:eastAsia="Times New Roman" w:hAnsi="Times New Roman" w:cs="Times New Roman"/>
                <w:color w:val="000000"/>
              </w:rPr>
              <w:t>3 and 1=4</w:t>
            </w:r>
          </w:p>
        </w:tc>
      </w:tr>
      <w:tr w:rsidR="0062541E" w:rsidRPr="0062541E" w14:paraId="27FC26AD" w14:textId="77777777" w:rsidTr="00D704D3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2F78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FB5" w14:textId="77777777" w:rsidR="0062541E" w:rsidRPr="0062541E" w:rsidRDefault="0062541E" w:rsidP="0062541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DB1B16" w14:textId="77777777" w:rsidR="00000000" w:rsidRDefault="00000000"/>
    <w:sectPr w:rsidR="00466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1E"/>
    <w:rsid w:val="0034301E"/>
    <w:rsid w:val="0051473F"/>
    <w:rsid w:val="0062541E"/>
    <w:rsid w:val="006A710F"/>
    <w:rsid w:val="007F63B6"/>
    <w:rsid w:val="0098643C"/>
    <w:rsid w:val="00D35337"/>
    <w:rsid w:val="00D704D3"/>
    <w:rsid w:val="060FF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B77DE"/>
  <w15:chartTrackingRefBased/>
  <w15:docId w15:val="{B49184EC-4BA1-4BCB-8876-B537069F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3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93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1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Nissling</dc:creator>
  <cp:keywords/>
  <dc:description/>
  <cp:lastModifiedBy>Linnea Nissling</cp:lastModifiedBy>
  <cp:revision>2</cp:revision>
  <dcterms:created xsi:type="dcterms:W3CDTF">2024-11-26T15:30:00Z</dcterms:created>
  <dcterms:modified xsi:type="dcterms:W3CDTF">2024-11-26T15:30:00Z</dcterms:modified>
</cp:coreProperties>
</file>